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SUPPLEMENTAL MATERIAL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T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able 1.  The source of 552 clinical strains of Acinetobacter baumann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134"/>
        <w:gridCol w:w="1184"/>
      </w:tblGrid>
      <w:tr>
        <w:trPr/>
        <w:tc>
          <w:tcPr>
            <w:tcW w:w="6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ate(%)</w:t>
            </w:r>
          </w:p>
        </w:tc>
      </w:tr>
      <w:tr>
        <w:trPr/>
        <w:tc>
          <w:tcPr>
            <w:tcW w:w="62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udong Hospital Affiliated to Fudan Univers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6.4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 xml:space="preserve">Renji Hospital Affiliated to Shanghai Jiao Tong University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8.4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eople's Hospital of Shanghai Pudong District of Shangha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The Seventh People's Hospital of Shanghai University of TC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7.3</w:t>
            </w:r>
          </w:p>
        </w:tc>
      </w:tr>
      <w:tr>
        <w:trPr/>
        <w:tc>
          <w:tcPr>
            <w:tcW w:w="62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Sixth People's Hospital Affiliated to Shanghai Jiao Tong Univers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.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等线;Arial Unicode MS" w:cs="Times New Roman" w:ascii="Times New Roman" w:hAnsi="Times New Roman"/>
          <w:color w:val="000000"/>
          <w:kern w:val="0"/>
          <w:szCs w:val="21"/>
        </w:rPr>
        <w:t>T</w:t>
      </w:r>
      <w:r>
        <w:rPr>
          <w:rFonts w:eastAsia="等线;Arial Unicode MS" w:cs="Times New Roman" w:ascii="Times New Roman" w:hAnsi="Times New Roman"/>
          <w:color w:val="000000"/>
          <w:kern w:val="0"/>
          <w:szCs w:val="21"/>
        </w:rPr>
        <w:t>CM: Traditional Chinese Medicine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Cs w:val="21"/>
        </w:rPr>
        <w:t xml:space="preserve">                                                                                                                                  </w:t>
      </w:r>
    </w:p>
    <w:p>
      <w:pPr>
        <w:pStyle w:val="Normal"/>
        <w:autoSpaceDE w:val="false"/>
        <w:jc w:val="left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T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able 2.  Lytic Spectrum of 14 Single Phage and Phage Cocktail</w:t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928"/>
        <w:gridCol w:w="991"/>
        <w:gridCol w:w="1410"/>
        <w:gridCol w:w="1669"/>
        <w:gridCol w:w="1842"/>
        <w:gridCol w:w="1134"/>
      </w:tblGrid>
      <w:tr>
        <w:trPr/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hag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udong Hospita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enji Hospital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Sixth People's Hospital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Seventh People's Hospita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udong New Area People's Hospi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6.9%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0.4%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7.5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.2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.7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4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 xml:space="preserve">22/212 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7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5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9.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.7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.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1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9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1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1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9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5.9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3.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.3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0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7.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.4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2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9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9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6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9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.5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.3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7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7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5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8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.8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0.7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1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5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9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6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.3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 xml:space="preserve">4.8%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2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3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6/20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2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6.9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1.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.7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9.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0.8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4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6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5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AB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.9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3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0.8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.5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.5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0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9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9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6A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.9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.6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7.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6.8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0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0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8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6A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3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8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.7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4.5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1.6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7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5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9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4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6A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3.8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.1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3.2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5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8.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2.4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8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9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6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2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79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6A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5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5.5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7.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8.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8.1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1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4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55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7A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8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1.6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7.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8.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1.5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7/2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7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74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-7A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8.4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1.6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7.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8.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1.5%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7/202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7/21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/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3/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74/552</w:t>
            </w:r>
          </w:p>
        </w:tc>
      </w:tr>
      <w:tr>
        <w:trPr/>
        <w:tc>
          <w:tcPr>
            <w:tcW w:w="166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Cocktail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0.7%</w:t>
            </w:r>
          </w:p>
        </w:tc>
        <w:tc>
          <w:tcPr>
            <w:tcW w:w="99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46.2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6.8%</w:t>
            </w:r>
          </w:p>
        </w:tc>
        <w:tc>
          <w:tcPr>
            <w:tcW w:w="166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60.0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3.2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4.0%</w:t>
            </w:r>
          </w:p>
        </w:tc>
      </w:tr>
      <w:tr>
        <w:trPr/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122/20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98/212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1/37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4/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33/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298/5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bookmarkStart w:id="0" w:name="_Hlk532581587"/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TABLE 3</w:t>
      </w:r>
      <w:bookmarkEnd w:id="0"/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  <w:t>. Genomic annotation of PD-6A3</w: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458"/>
        <w:gridCol w:w="472"/>
        <w:gridCol w:w="518"/>
        <w:gridCol w:w="376"/>
        <w:gridCol w:w="377"/>
        <w:gridCol w:w="664"/>
        <w:gridCol w:w="1094"/>
        <w:gridCol w:w="385"/>
        <w:gridCol w:w="1748"/>
        <w:gridCol w:w="3562"/>
        <w:gridCol w:w="525"/>
        <w:gridCol w:w="1060"/>
        <w:gridCol w:w="458"/>
        <w:gridCol w:w="391"/>
        <w:gridCol w:w="561"/>
        <w:gridCol w:w="891"/>
      </w:tblGrid>
      <w:tr>
        <w:trPr>
          <w:trHeight w:val="300" w:hRule="atLeast"/>
        </w:trPr>
        <w:tc>
          <w:tcPr>
            <w:tcW w:w="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ORFs</w:t>
            </w:r>
          </w:p>
        </w:tc>
        <w:tc>
          <w:tcPr>
            <w:tcW w:w="4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Strand</w:t>
            </w:r>
          </w:p>
        </w:tc>
        <w:tc>
          <w:tcPr>
            <w:tcW w:w="4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 xml:space="preserve">LeftEnd </w:t>
            </w:r>
          </w:p>
        </w:tc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 xml:space="preserve">RightEnd 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Codon</w:t>
            </w:r>
          </w:p>
        </w:tc>
        <w:tc>
          <w:tcPr>
            <w:tcW w:w="6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Gene Length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Number of amino acids</w:t>
            </w:r>
          </w:p>
        </w:tc>
        <w:tc>
          <w:tcPr>
            <w:tcW w:w="3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Class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Description</w:t>
            </w:r>
          </w:p>
        </w:tc>
        <w:tc>
          <w:tcPr>
            <w:tcW w:w="3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Closet hit in NCBI</w:t>
            </w:r>
          </w:p>
        </w:tc>
        <w:tc>
          <w:tcPr>
            <w:tcW w:w="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Coverage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% Amino acid identity</w:t>
            </w:r>
          </w:p>
        </w:tc>
        <w:tc>
          <w:tcPr>
            <w:tcW w:w="4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E-value</w:t>
            </w:r>
          </w:p>
        </w:tc>
        <w:tc>
          <w:tcPr>
            <w:tcW w:w="3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I1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MW2(Da)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Accession number</w:t>
            </w:r>
          </w:p>
        </w:tc>
      </w:tr>
      <w:tr>
        <w:trPr>
          <w:trHeight w:val="449" w:hRule="atLeast"/>
        </w:trPr>
        <w:tc>
          <w:tcPr>
            <w:tcW w:w="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8"/>
                <w:szCs w:val="20"/>
              </w:rPr>
            </w:r>
          </w:p>
        </w:tc>
        <w:tc>
          <w:tcPr>
            <w:tcW w:w="4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Start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Stop</w:t>
            </w:r>
          </w:p>
        </w:tc>
        <w:tc>
          <w:tcPr>
            <w:tcW w:w="6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3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</w:r>
          </w:p>
        </w:tc>
        <w:tc>
          <w:tcPr>
            <w:tcW w:w="3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4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3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19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4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1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704.8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2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1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Structur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structural protein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5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2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050.0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1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2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83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55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1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ead-tail connector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ead-tail connector protein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0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8828.3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0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9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52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6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6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scaffolding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scaffolding protein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5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0551.5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9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6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99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3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4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capsid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capsid protein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4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8394.0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8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05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24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14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3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7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458.3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7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25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545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7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chromosome segregation ATPase-like protein [Acinetobacter phage vB_AbaP_B5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E-55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1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696.9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ASN73449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66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29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3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9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tail tubular protein A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tail tubular protein A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E-15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4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4420.1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5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30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59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29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6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tail tubular protein B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8"/>
              </w:rPr>
              <w:t>putative tail tubular protein B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4463.8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4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59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26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7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2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internal virion protein B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10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159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.8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3491.1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33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28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1165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8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6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Structur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structural protein [Acinetobacter phage vB_AbaP_B3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.2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5800.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SN73399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117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273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09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3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internal virion core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internal virion core protein [Acinetobacter phage IME200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8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14020.1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216488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279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72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5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16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[Acinetobacter baumannii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8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9813.9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WP_115596580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73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475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4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7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8"/>
              </w:rPr>
              <w:t>hypothetical protein [Acinetobacter baumannii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8"/>
              </w:rPr>
              <w:t>1E-29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.8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6576.0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WP_000192604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5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48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82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3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1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ol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olin [Acinetobacter phage Fri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E-68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8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1957.9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20305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80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36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5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endolys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endolysin [Acinetobacter phage IME200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E-128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4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1017.4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216491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48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793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0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matur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Abp1_0051 [Acinetobacter phage Abp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E-67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4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1106.6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8058243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73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32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9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maturase B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maturase B [Acinetobacter phage SH-Ab 1551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3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2792.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APD1943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83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103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7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Abp1_0054 [Acinetobacter phage Abp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36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8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020.2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805824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262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13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1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9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8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12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9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8590.2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71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13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40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7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E-6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.1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197.6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70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41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78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7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24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6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87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7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4461.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9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85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11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5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8"/>
              </w:rPr>
              <w:t>3E-5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.8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638.0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8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19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78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9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4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147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1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2611.9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7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87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03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4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3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28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4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339.8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04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44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9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3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2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9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9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4803.7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5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468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00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3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7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1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129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5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9842.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4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00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44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3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4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40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E-10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3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6288.88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3.1</w:t>
            </w:r>
          </w:p>
        </w:tc>
      </w:tr>
      <w:tr>
        <w:trPr>
          <w:trHeight w:val="315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45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61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6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5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9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3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.1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826.7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2.1</w:t>
            </w:r>
          </w:p>
        </w:tc>
      </w:tr>
      <w:tr>
        <w:trPr>
          <w:trHeight w:val="315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60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79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9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Abp1_0013 [Acinetobacter phage Abp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39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8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123.2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8058205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679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01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1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7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4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0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887.0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60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00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21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1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9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Abp1_0015 [Acinetobacter phage Abp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E-43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.9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856.8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8058207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23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682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5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9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Abp1_0016 [Acinetobacter phage Abp1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22222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8"/>
              </w:rPr>
              <w:t>1E-106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5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6931.5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8058208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7712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46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5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5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4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.8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8817.2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7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5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46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78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3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7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1813.9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6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878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01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7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2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5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8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802.1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5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03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032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29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32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helic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helic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4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8336.4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4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0325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36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04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47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30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8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9189.7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3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67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3971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30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766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polymer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polymer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5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7309.1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2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3980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4459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8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59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NH endonucle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HNH endonucle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116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9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8575.2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1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1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447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536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9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96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27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0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2368.5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50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2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557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6532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5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8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exonucle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exonucle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.7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6223.1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9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3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6513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6950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3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hage-associated homing endonucle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oming endonucle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9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8E-10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7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6549.0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8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694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738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4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46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endonuclease VII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A endonuclease VII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E-105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7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6597.0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7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5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7391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8326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93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11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23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7.7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35461.6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6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6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8326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8457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G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3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3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hypothetical protein vBAbaPPDAB9_22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2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.2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5282.2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5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7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8454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9098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G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64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14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MP kin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putative dNMP kin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E-154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4.9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24554.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4.1</w:t>
            </w:r>
          </w:p>
        </w:tc>
      </w:tr>
      <w:tr>
        <w:trPr>
          <w:trHeight w:val="300" w:hRule="atLeast"/>
        </w:trPr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8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39107</w:t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41524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ATG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TAA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241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805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DNA-directed RNA polymerase</w:t>
            </w:r>
          </w:p>
        </w:tc>
        <w:tc>
          <w:tcPr>
            <w:tcW w:w="3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DNA-directed RNA polymerase [Acinetobacter phage vB_AbaP_PD-AB9]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100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0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6.3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90771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8"/>
              </w:rPr>
            </w:pPr>
            <w:r>
              <w:rPr>
                <w:rFonts w:cs="Times New Roman" w:ascii="Times New Roman" w:hAnsi="Times New Roman"/>
                <w:kern w:val="0"/>
                <w:sz w:val="8"/>
              </w:rPr>
              <w:t>YP_009189843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Figure 1. Biological Characterization of phage PD6A3.</w:t>
      </w:r>
    </w:p>
    <w:p>
      <w:pPr>
        <w:pStyle w:val="Normal"/>
        <w:rPr/>
      </w:pPr>
      <w:r>
        <w:rPr/>
        <w:drawing>
          <wp:inline distT="0" distB="0" distL="0" distR="0">
            <wp:extent cx="5273040" cy="40398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" w:name="_Hlk516826160"/>
      <w:r>
        <w:rPr/>
        <w:t>(A)Temperature stability curves of phage PD-6A3. Phage was incubated at different temperatures values for one hour before determining the phage titer.</w:t>
      </w:r>
      <w:bookmarkEnd w:id="1"/>
      <w:r>
        <w:rPr/>
        <w:t xml:space="preserve"> (B)Ph stability curves of phage PD-6A3. Phage was incubated at different pH values for one hour before determining the phage titer. (C)Adsorption curve of phage PD-6A3. Aliquots were taken at intervals of one minute (up to 10 min). And then the filtrates containing the non-adsorbed phages were titrated to calculate the adsorption rates. (E) One-step growth curve of phage PD-6A3. Latent time and burst size of phage PD-6A3 were indicated in the triphasic curve. L: latent phase; R: rise phase; P: plateau phase.  </w:t>
      </w:r>
    </w:p>
    <w:p>
      <w:pPr>
        <w:pStyle w:val="Normal"/>
        <w:rPr/>
      </w:pPr>
      <w:r>
        <w:rPr/>
        <w:t>PD-6A3: A novel Acinetobacter baumannii Phage.</w:t>
      </w:r>
    </w:p>
    <w:p>
      <w:pPr>
        <w:pStyle w:val="Normal"/>
        <w:rPr/>
      </w:pPr>
      <w:r>
        <w:rPr/>
        <w:t>p</w:t>
      </w:r>
      <w:r>
        <w:rPr/>
        <w:t>H: hydrogen ion concentr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2. The minimum lethal dose of mice sepsis(pfu/ml).</w:t>
      </w:r>
    </w:p>
    <w:p>
      <w:pPr>
        <w:pStyle w:val="Normal"/>
        <w:rPr/>
      </w:pPr>
      <w:r>
        <w:rPr/>
        <w:drawing>
          <wp:inline distT="0" distB="0" distL="0" distR="0">
            <wp:extent cx="4210685" cy="23914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5:19:00Z</dcterms:created>
  <dc:creator>xbany</dc:creator>
  <dc:description/>
  <cp:keywords/>
  <dc:language>en-US</dc:language>
  <cp:lastModifiedBy>Kalaiselvi Senthilkumar</cp:lastModifiedBy>
  <dcterms:modified xsi:type="dcterms:W3CDTF">2018-12-29T13:57:00Z</dcterms:modified>
  <cp:revision>10</cp:revision>
  <dc:subject/>
  <dc:title/>
</cp:coreProperties>
</file>